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C3D09" w14:textId="06F20ACA" w:rsidR="00D37F9B" w:rsidRDefault="00000000">
      <w:pPr>
        <w:widowControl/>
        <w:spacing w:line="288" w:lineRule="auto"/>
        <w:jc w:val="center"/>
        <w:rPr>
          <w:rFonts w:ascii="Times New Roman" w:eastAsia="SimHei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S</w:t>
      </w:r>
      <w:r w:rsidR="00277701">
        <w:rPr>
          <w:rFonts w:ascii="Times New Roman" w:eastAsia="SimHei" w:hAnsi="Times New Roman" w:cs="Times New Roman"/>
          <w:b/>
          <w:bCs/>
          <w:sz w:val="24"/>
        </w:rPr>
        <w:t>4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Table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SimHei" w:hAnsi="Times New Roman" w:cs="Times New Roman"/>
          <w:b/>
          <w:bCs/>
          <w:sz w:val="24"/>
        </w:rPr>
        <w:t>The relationship between the expression of PD-1 and PD-L1 in the tissues of patients with gastric cancer and the clinicopathological characteristics of patients</w:t>
      </w:r>
    </w:p>
    <w:tbl>
      <w:tblPr>
        <w:tblW w:w="10567" w:type="dxa"/>
        <w:jc w:val="center"/>
        <w:tblLook w:val="04A0" w:firstRow="1" w:lastRow="0" w:firstColumn="1" w:lastColumn="0" w:noHBand="0" w:noVBand="1"/>
      </w:tblPr>
      <w:tblGrid>
        <w:gridCol w:w="2266"/>
        <w:gridCol w:w="675"/>
        <w:gridCol w:w="1275"/>
        <w:gridCol w:w="1275"/>
        <w:gridCol w:w="975"/>
        <w:gridCol w:w="675"/>
        <w:gridCol w:w="1319"/>
        <w:gridCol w:w="1275"/>
        <w:gridCol w:w="832"/>
      </w:tblGrid>
      <w:tr w:rsidR="00D37F9B" w14:paraId="4E25CD3F" w14:textId="77777777">
        <w:trPr>
          <w:trHeight w:val="315"/>
          <w:jc w:val="center"/>
        </w:trPr>
        <w:tc>
          <w:tcPr>
            <w:tcW w:w="22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FE683F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7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9F21AE5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5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FE8D25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-1</w:t>
            </w:r>
          </w:p>
        </w:tc>
        <w:tc>
          <w:tcPr>
            <w:tcW w:w="97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B79A90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ues</w:t>
            </w:r>
          </w:p>
        </w:tc>
        <w:tc>
          <w:tcPr>
            <w:tcW w:w="67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5550F55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5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3A21C5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-L1</w:t>
            </w:r>
          </w:p>
        </w:tc>
        <w:tc>
          <w:tcPr>
            <w:tcW w:w="83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02E6001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ues</w:t>
            </w:r>
          </w:p>
        </w:tc>
      </w:tr>
      <w:tr w:rsidR="00D37F9B" w14:paraId="2E99A8AC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B3FBD49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4D535C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83F95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(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E006CD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(%)</w:t>
            </w:r>
          </w:p>
        </w:tc>
        <w:tc>
          <w:tcPr>
            <w:tcW w:w="9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5D75C4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7B9002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50723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(%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3AB1D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(%)</w:t>
            </w:r>
          </w:p>
        </w:tc>
        <w:tc>
          <w:tcPr>
            <w:tcW w:w="83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C5B411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F9B" w14:paraId="1E973ABF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A6AD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F0CAC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5E372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78C3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9D57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FDE7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64F4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BCE8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E911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37F9B" w14:paraId="39301464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77B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FA35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B23D7" w14:textId="77777777" w:rsidR="00D37F9B" w:rsidRDefault="0000000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(42.6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ACF04" w14:textId="77777777" w:rsidR="00D37F9B" w:rsidRDefault="0000000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(57.36%)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4931C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6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7E07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B98C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(58.9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FDF2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(41.04%)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E078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74 </w:t>
            </w:r>
          </w:p>
        </w:tc>
      </w:tr>
      <w:tr w:rsidR="00D37F9B" w14:paraId="1F953EA8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0E08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60A3E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3D55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(37.5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C9598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(62.50%)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AF06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6BF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0ED6D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(70.4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12A65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(29.55%)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1639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F9B" w14:paraId="5B801064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847B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4272B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F7736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D1D3F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D06D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DDEF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5E8B9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DE54F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FB51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37F9B" w14:paraId="7BFCA870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AE7C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FA2E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AAD8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(43.3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ED8F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(56.67%)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A6C3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0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616E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58397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(65.0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60E66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(34.92%)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3107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06 </w:t>
            </w:r>
          </w:p>
        </w:tc>
      </w:tr>
      <w:tr w:rsidR="00D37F9B" w14:paraId="4A762123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DB28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25AC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18EE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(40.3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45BD6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(59.63%)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D664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9644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583AD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(60.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9369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(40.00%)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7E1E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F9B" w14:paraId="4B32BDC1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063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Differentiation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474C4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083C8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C5DCF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92FB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9DA5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2A385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82AB1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8811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37F9B" w14:paraId="6BCE4BCA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7D3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D7FBE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A65AE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(57.1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8CE3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(42.86%)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E80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8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853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79B5E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(100.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0349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(0.00%)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B38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3 </w:t>
            </w:r>
          </w:p>
        </w:tc>
      </w:tr>
      <w:tr w:rsidR="00D37F9B" w14:paraId="27B21CE9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723A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1000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9CD2E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(44.9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114A3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(55.10%)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6A29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828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67ADD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(71.7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459DC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(28.26%)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2437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37F9B" w14:paraId="0434C399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E2B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4AE84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7CE81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(38.3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9E875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(61.61%)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8FD2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316C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5D6AC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(56.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9678B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(44.00%)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F7EA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37F9B" w14:paraId="03556D49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742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zh-Han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eastAsia="zh-Hans"/>
              </w:rPr>
              <w:t>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52FD8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9617E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DC12B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5068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920D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CE89F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4E4D1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0396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37F9B" w14:paraId="162543D6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2A2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₁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54C5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1F888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(43.7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87A0E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(56.25%)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66A4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3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8FA6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0A6A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(78.9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5215D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(21.05%)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D37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8 </w:t>
            </w:r>
          </w:p>
        </w:tc>
      </w:tr>
      <w:tr w:rsidR="00D37F9B" w14:paraId="6DB66473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1B8C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₂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832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653D3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(54.5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B6D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(45.45%)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651A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52FC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984C4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(87.1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6F6F1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(12.90%)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6E0A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37F9B" w14:paraId="2994E3C8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826C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₃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196A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BC97B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(36.5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D4296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(63.44%)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323C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F50C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CB19D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(49.4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6AF3A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(50.51%)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F9B8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37F9B" w14:paraId="22BF04FE" w14:textId="77777777">
        <w:trPr>
          <w:trHeight w:val="37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44A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8737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C21B3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(40.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585E7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(60.00%)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B965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46A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9BA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(62.9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B5DB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(37.04%)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3654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37F9B" w14:paraId="66961964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3AE6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34CFD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D7208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C7ADE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67F2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8BD4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3007C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65EEE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87AF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37F9B" w14:paraId="0834EE46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02D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EF96E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3A616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(32.8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76B83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(67.16%)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7268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6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5D653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C002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(69.5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9A87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(30.43%)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EAC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74 </w:t>
            </w:r>
          </w:p>
        </w:tc>
      </w:tr>
      <w:tr w:rsidR="00D37F9B" w14:paraId="478F071E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B151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71F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15FE8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(47.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92A43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(53.00%)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2428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E7E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651F1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(56.0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7505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(43.93%)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454A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F9B" w14:paraId="12D8DF70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DE91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74442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25ACF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2B84D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518B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06BB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D077B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4C176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CC85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37F9B" w14:paraId="2759C3A9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8C5A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5292C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9339B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(40.4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DAB1B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(59.60%)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16E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867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A8E67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(63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5F536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(36.88%)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F2C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30 </w:t>
            </w:r>
          </w:p>
        </w:tc>
      </w:tr>
      <w:tr w:rsidR="00D37F9B" w14:paraId="53B539C5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F34D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A0B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6B0B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(50.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562F1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(50.00%)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C64B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DFC6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56F11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(43.7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2CB9A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(56.25%)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8020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7F9B" w14:paraId="0AF0337F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14DA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Clinical stag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EAAD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9D5DF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EC2D8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DBF8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8A8B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3BAFB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909C6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BB8F" w14:textId="77777777" w:rsidR="00D37F9B" w:rsidRDefault="00D37F9B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37F9B" w14:paraId="119485A0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3AB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E804A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C54A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(42.8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74B6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(57.14%)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B38620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8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D7B2D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B496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(82.3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0A3B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(17.65%)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9E4A48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D37F9B" w14:paraId="106FDA29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F9F5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FF3A3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2809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(41.0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B180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(58.93%)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95F78D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68D5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A7BB4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(68.8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8B4E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(31.15%)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200BC2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37F9B" w14:paraId="651213A7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11B7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1638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35DBF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(38.3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05B53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(61.67%)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5C716C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7EFC8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6CAA9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(47.6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98AAB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(52.31%)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196A5C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37F9B" w14:paraId="25EA7E8E" w14:textId="77777777">
        <w:trPr>
          <w:trHeight w:val="315"/>
          <w:jc w:val="center"/>
        </w:trPr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88CB68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F0112C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CFAE42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(50.0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5D074B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(50.00%)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EDC8FA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43D4B1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437B25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(43.7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D8030C" w14:textId="77777777" w:rsidR="00D37F9B" w:rsidRDefault="00000000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(56.25%)</w:t>
            </w: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F9BD93" w14:textId="77777777" w:rsidR="00D37F9B" w:rsidRDefault="00D37F9B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37F9B" w14:paraId="6A64569C" w14:textId="77777777">
        <w:trPr>
          <w:trHeight w:val="315"/>
          <w:jc w:val="center"/>
        </w:trPr>
        <w:tc>
          <w:tcPr>
            <w:tcW w:w="10567" w:type="dxa"/>
            <w:gridSpan w:val="9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05D25F" w14:textId="77777777" w:rsidR="00D37F9B" w:rsidRDefault="00000000">
            <w:pPr>
              <w:widowControl/>
              <w:spacing w:line="288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Note: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 xml:space="preserve"> &lt;0.05 indicates significant statistical differences.</w:t>
            </w:r>
          </w:p>
        </w:tc>
      </w:tr>
    </w:tbl>
    <w:p w14:paraId="265B7F2E" w14:textId="77777777" w:rsidR="00D37F9B" w:rsidRDefault="00D37F9B"/>
    <w:sectPr w:rsidR="00D37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Microsoft YaHei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A4B667E"/>
    <w:rsid w:val="00277701"/>
    <w:rsid w:val="00D37F9B"/>
    <w:rsid w:val="2A4B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D6B2FF"/>
  <w15:docId w15:val="{47554F67-2C5F-4BA4-8837-2270A03F0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葛文飞</dc:creator>
  <cp:lastModifiedBy>gunasrimuthu96@gmail.com</cp:lastModifiedBy>
  <cp:revision>2</cp:revision>
  <dcterms:created xsi:type="dcterms:W3CDTF">2022-09-26T23:03:00Z</dcterms:created>
  <dcterms:modified xsi:type="dcterms:W3CDTF">2022-11-11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